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22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320"/>
        <w:gridCol w:w="1657"/>
        <w:gridCol w:w="1134"/>
        <w:gridCol w:w="1559"/>
        <w:gridCol w:w="2552"/>
      </w:tblGrid>
      <w:tr w:rsidR="00EC0B39" w:rsidRPr="00D02D73" w:rsidTr="00261FDA">
        <w:trPr>
          <w:trHeight w:val="240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B39" w:rsidRPr="00697C74" w:rsidRDefault="00EC0B3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Label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B39" w:rsidRPr="00697C74" w:rsidRDefault="00EC0B3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Beg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B39" w:rsidRPr="00697C74" w:rsidRDefault="00EC0B3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En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B39" w:rsidRPr="00697C74" w:rsidRDefault="00EC0B3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Length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0B39" w:rsidRPr="00697C74" w:rsidRDefault="00EC0B39" w:rsidP="00261FDA">
            <w:pPr>
              <w:ind w:right="-25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Product</w:t>
            </w:r>
          </w:p>
        </w:tc>
      </w:tr>
      <w:tr w:rsidR="00EC0B39" w:rsidRPr="00D02D73" w:rsidTr="00261FDA">
        <w:trPr>
          <w:trHeight w:val="240"/>
        </w:trPr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B39" w:rsidRPr="00697C74" w:rsidRDefault="00EC0B3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epiRe1_0019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B39" w:rsidRPr="00697C74" w:rsidRDefault="00EC0B3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34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B39" w:rsidRPr="00697C74" w:rsidRDefault="00EC0B3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78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B39" w:rsidRPr="00697C74" w:rsidRDefault="00EC0B3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37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B39" w:rsidRPr="00697C74" w:rsidRDefault="00EC0B39" w:rsidP="00261FDA">
            <w:pPr>
              <w:ind w:left="-13" w:right="-2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</w:t>
            </w:r>
            <w:proofErr w:type="gramEnd"/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+/solute </w:t>
            </w:r>
            <w:proofErr w:type="spellStart"/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ymporter</w:t>
            </w:r>
            <w:proofErr w:type="spellEnd"/>
          </w:p>
        </w:tc>
      </w:tr>
      <w:tr w:rsidR="00EC0B39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C0B39" w:rsidRPr="00697C74" w:rsidRDefault="00EC0B3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epiRe1_0327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EC0B39" w:rsidRPr="00697C74" w:rsidRDefault="00EC0B3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52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C0B39" w:rsidRPr="00697C74" w:rsidRDefault="00EC0B3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667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C0B39" w:rsidRPr="00697C74" w:rsidRDefault="00EC0B3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9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C0B39" w:rsidRPr="00697C74" w:rsidRDefault="00EC0B39" w:rsidP="00261FDA">
            <w:pPr>
              <w:ind w:left="-13" w:right="-2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</w:t>
            </w:r>
            <w:proofErr w:type="gramEnd"/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+/solute </w:t>
            </w:r>
            <w:proofErr w:type="spellStart"/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ymporter</w:t>
            </w:r>
            <w:proofErr w:type="spellEnd"/>
          </w:p>
        </w:tc>
      </w:tr>
      <w:tr w:rsidR="00EC0B39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C0B39" w:rsidRPr="00697C74" w:rsidRDefault="00EC0B3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epiRe1_0569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EC0B39" w:rsidRPr="00697C74" w:rsidRDefault="00EC0B3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74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C0B39" w:rsidRPr="00697C74" w:rsidRDefault="00EC0B3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87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C0B39" w:rsidRPr="00697C74" w:rsidRDefault="00EC0B3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33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C0B39" w:rsidRPr="00697C74" w:rsidRDefault="00EC0B39" w:rsidP="00261FDA">
            <w:pPr>
              <w:ind w:left="-13" w:right="-2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</w:t>
            </w:r>
            <w:proofErr w:type="gramEnd"/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+/solute </w:t>
            </w:r>
            <w:proofErr w:type="spellStart"/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ymporter</w:t>
            </w:r>
            <w:proofErr w:type="spellEnd"/>
          </w:p>
        </w:tc>
      </w:tr>
      <w:tr w:rsidR="00EC0B39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C0B39" w:rsidRPr="00697C74" w:rsidRDefault="00EC0B3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epiRe1_0838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EC0B39" w:rsidRPr="00697C74" w:rsidRDefault="00EC0B3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455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C0B39" w:rsidRPr="00697C74" w:rsidRDefault="00EC0B3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469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C0B39" w:rsidRPr="00697C74" w:rsidRDefault="00EC0B3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98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C0B39" w:rsidRPr="00697C74" w:rsidRDefault="00EC0B39" w:rsidP="00261FDA">
            <w:pPr>
              <w:ind w:left="-13" w:right="-2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</w:t>
            </w:r>
            <w:proofErr w:type="gramEnd"/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+/solute </w:t>
            </w:r>
            <w:proofErr w:type="spellStart"/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ymporter</w:t>
            </w:r>
            <w:proofErr w:type="spellEnd"/>
          </w:p>
        </w:tc>
      </w:tr>
      <w:tr w:rsidR="00EC0B39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C0B39" w:rsidRPr="00697C74" w:rsidRDefault="00EC0B3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epiRe1_1787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EC0B39" w:rsidRPr="00697C74" w:rsidRDefault="00EC0B3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072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C0B39" w:rsidRPr="00697C74" w:rsidRDefault="00EC0B3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086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C0B39" w:rsidRPr="00697C74" w:rsidRDefault="00EC0B3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5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C0B39" w:rsidRPr="00697C74" w:rsidRDefault="00EC0B39" w:rsidP="00261FDA">
            <w:pPr>
              <w:ind w:left="-13" w:right="-2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</w:t>
            </w:r>
            <w:proofErr w:type="gramEnd"/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+/solute </w:t>
            </w:r>
            <w:proofErr w:type="spellStart"/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ymporter</w:t>
            </w:r>
            <w:proofErr w:type="spellEnd"/>
          </w:p>
        </w:tc>
      </w:tr>
      <w:tr w:rsidR="00EC0B39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C0B39" w:rsidRPr="00697C74" w:rsidRDefault="00EC0B3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epiRe1_2001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EC0B39" w:rsidRPr="00697C74" w:rsidRDefault="00EC0B3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200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C0B39" w:rsidRPr="00697C74" w:rsidRDefault="00EC0B3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215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C0B39" w:rsidRPr="00697C74" w:rsidRDefault="00EC0B3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91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C0B39" w:rsidRPr="00697C74" w:rsidRDefault="00EC0B39" w:rsidP="00261FDA">
            <w:pPr>
              <w:ind w:left="-13" w:right="-2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</w:t>
            </w:r>
            <w:proofErr w:type="gramEnd"/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+/solute </w:t>
            </w:r>
            <w:proofErr w:type="spellStart"/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ymporter</w:t>
            </w:r>
            <w:proofErr w:type="spellEnd"/>
          </w:p>
        </w:tc>
      </w:tr>
      <w:tr w:rsidR="00EC0B39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C0B39" w:rsidRPr="00697C74" w:rsidRDefault="00EC0B3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epiRe1_2072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EC0B39" w:rsidRPr="00697C74" w:rsidRDefault="00EC0B3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958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C0B39" w:rsidRPr="00697C74" w:rsidRDefault="00EC0B3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970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C0B39" w:rsidRPr="00697C74" w:rsidRDefault="00EC0B3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30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EC0B39" w:rsidRPr="00697C74" w:rsidRDefault="00EC0B39" w:rsidP="00261FDA">
            <w:pPr>
              <w:ind w:left="-13" w:right="-2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</w:t>
            </w:r>
            <w:proofErr w:type="gramEnd"/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+/solute </w:t>
            </w:r>
            <w:proofErr w:type="spellStart"/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ymporter</w:t>
            </w:r>
            <w:proofErr w:type="spellEnd"/>
          </w:p>
        </w:tc>
      </w:tr>
      <w:tr w:rsidR="00EC0B39" w:rsidRPr="00D02D73" w:rsidTr="00261FDA">
        <w:trPr>
          <w:trHeight w:val="240"/>
        </w:trPr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0B39" w:rsidRPr="00697C74" w:rsidRDefault="00EC0B3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epiRe1_2745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0B39" w:rsidRPr="00697C74" w:rsidRDefault="00EC0B3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527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0B39" w:rsidRPr="00697C74" w:rsidRDefault="00EC0B3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5414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0B39" w:rsidRPr="00697C74" w:rsidRDefault="00EC0B3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62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0B39" w:rsidRPr="00697C74" w:rsidRDefault="00EC0B39" w:rsidP="00261FDA">
            <w:pPr>
              <w:ind w:left="-13" w:right="-2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</w:t>
            </w:r>
            <w:proofErr w:type="gramEnd"/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+/solute </w:t>
            </w:r>
            <w:proofErr w:type="spellStart"/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ymporter</w:t>
            </w:r>
            <w:proofErr w:type="spellEnd"/>
          </w:p>
        </w:tc>
      </w:tr>
    </w:tbl>
    <w:p w:rsidR="004F6679" w:rsidRDefault="004F6679">
      <w:bookmarkStart w:id="0" w:name="_GoBack"/>
      <w:bookmarkEnd w:id="0"/>
    </w:p>
    <w:sectPr w:rsidR="004F6679" w:rsidSect="004F667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0B39"/>
    <w:rsid w:val="004F6679"/>
    <w:rsid w:val="00EC0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6903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B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B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Macintosh Word</Application>
  <DocSecurity>0</DocSecurity>
  <Lines>3</Lines>
  <Paragraphs>1</Paragraphs>
  <ScaleCrop>false</ScaleCrop>
  <Company>SLU Microbiology</Company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Muller</dc:creator>
  <cp:keywords/>
  <dc:description/>
  <cp:lastModifiedBy>Bettina Muller</cp:lastModifiedBy>
  <cp:revision>1</cp:revision>
  <dcterms:created xsi:type="dcterms:W3CDTF">2015-01-17T14:01:00Z</dcterms:created>
  <dcterms:modified xsi:type="dcterms:W3CDTF">2015-01-17T14:01:00Z</dcterms:modified>
</cp:coreProperties>
</file>